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9F8" w:rsidRPr="009B1F4E" w:rsidRDefault="003379F8" w:rsidP="003379F8">
      <w:pPr>
        <w:spacing w:after="0"/>
        <w:rPr>
          <w:rFonts w:ascii="Arial" w:hAnsi="Arial" w:cs="Arial"/>
          <w:i/>
          <w:sz w:val="20"/>
          <w:szCs w:val="20"/>
        </w:rPr>
      </w:pPr>
      <w:r w:rsidRPr="00E443B4">
        <w:rPr>
          <w:rFonts w:ascii="Arial" w:hAnsi="Arial" w:cs="Arial"/>
          <w:i/>
          <w:sz w:val="20"/>
          <w:szCs w:val="20"/>
        </w:rPr>
        <w:t>Supplementary file 1. Search strategy applied to Medline database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OBESITY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WEIGHT GAIN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WEIGHT LOS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obes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$.tw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weight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gain or weight loss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overweight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over weigh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overeat$ or over eat$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weight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change$.tw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bmi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body mass index) adj2 (gain or loss or change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1 or 2 or 3 or 4 or 5 or 6 or 7 or 8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DIET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DIETARY FAT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alori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fat? or fatty or fizz* or soft* or carbonated* or sweetened or salt* or sugar* or fruit* or veg? or vegetable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fibre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fiber* or 5-a-day or five a day or go for 2&amp;5) adj2 (intake or food* or diet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onsum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 or meal* or eat* or nutrition or drink* or snack*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poor or over* or unhealthy or health*) adj3 (nutrition or diet* or eat* or meal* or food* or snack* or drink*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10 or 11 or 12 or 13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XERCISE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HYSICAL ACTIVITY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hysical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activity or physical exert* or exercise or aerobic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i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sport* or active lifestyle* or outdo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i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gym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mvpa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sport$ or walk$ or bicycle$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xercise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$ adj3 aerobic$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((cycle or cycling) adj5 (school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ommu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travel* or equipment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facili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 or rack*1 or store*1 or storing or park* or friendly or infrastructure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i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,ab</w:t>
      </w:r>
      <w:proofErr w:type="spellEnd"/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((lifestyle or life-style) adj5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$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. 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lifestyle or life-style) adj5 physical$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romo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uptak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ncourag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increas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start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he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sustain* or maintain*) adj5 physical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decreas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reduc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discourag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) adj5 (sedentary or deskbound or physical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inactiv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e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(travel*4 or transport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ommu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((moderate or vigorous*)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hysical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adj5 (fit* or train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ndu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xerc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spellStart"/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xercis</w:t>
      </w:r>
      <w:proofErr w:type="spellEnd"/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adj5 (fit* or train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ndu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 or aerobic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15 or 16 or 17 or 18 or 19 or 20 or 21 or 22 or 23 or 24 or 25 or 26 or 27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MENTAL DISORDER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USTMENT DISORDER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NXIETY DISORDER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MOOD DISORDER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NEUROTIC DISORDER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spellStart"/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nxi</w:t>
      </w:r>
      <w:proofErr w:type="spellEnd"/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depress*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melancholi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neuros* or neurotic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sychoneuro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stress* or distress* or emotion* or well-being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well being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affective symptom* or Good Childhood Index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29 or 30 or 31 or 32 or 33 or 34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HILD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OLESCENT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HILD, PRESCHOOL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INFANT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(child$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ediat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$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aediat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$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olescen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teen* or youth* or hooligan or young adult* or early adult* or juvenile* or minor? or emerging adult* or girl$ or boy$ or youth or youths or apprentice* or FE college* or young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m$n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young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wom$n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young male* or young female* or young people or young person or young adult$ or under 18* or schoolchild$ or school </w:t>
      </w: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lastRenderedPageBreak/>
        <w:t xml:space="preserve">child$ or sixth-form* or secondary education or tertiary education or higher education or further education or preschool* or primary education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infan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kid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nurse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 or playschool* or kindergarten* or prekindergarten*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eacher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* or parent* or guardian* or grandparent* or mother* or father* or mum$1 or dad$1 or maternal or paternal or nurse? or childminder or child care provider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layworke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family or families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arer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*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36 or 37 or 38 or 39 or 40 or 41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URBAN HEALTH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ITY PLANNING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URBAN RENEWAL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NVIRONMENT DESIGN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UBLIC FACILITIE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hysical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environment or urban environment or built environment or school environment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opulation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density or street connectivity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neighbo$rhood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residence characteristics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urban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design or urban population or bicycle paths or pavement or pedestrian crossing$ or safe routes or sidewalk or traffic calming or traffic lights or pedestrian*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open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space$ or playing field$ or green space$ or greenspace$ or greenness or greenery or park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ctivi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$ or parkland or park improvement$ or public park$ or playground$ or public space or open space or recreation or recess or outdoor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rime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or street violence or mugged or mugging or robbery or vandalism or assaults or fear of crime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 (((food environment or nutrition environment or food retail) and access) or neighborhood destinations or food store availability or grocery store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(food environment or nutrition environment or food retail) and access) or neighborhood destinations or food store availability or grocery store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43 or 44 or 45 or 46 or 47 or 48 or 49 or 50 or 51 or 52 or 53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INTERVENTION STUDIE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VALUATION STUDIES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PROGRAM EVALUATION/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omparative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study or quasi-experiment$ or trial or intervention group or control group or mixed methods or longitudinal or natural experiment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ime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series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((pre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test) or pretest or ((posttest or post)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test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(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valua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$ or intervention or interventional) adj8 (control or controlled or study or program$ or comparison or (before adj2 after adj2 study) or comparative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((intervention or interventional) adj8 (effect$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valua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$ or outcome$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((process or program$) adj3 (effect$ or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evaluat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$)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follow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up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assessment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controlled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adj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before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(</w:t>
      </w:r>
      <w:proofErr w:type="gram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before</w:t>
      </w:r>
      <w:proofErr w:type="gram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 xml:space="preserve"> adj2 after adj2 study).</w:t>
      </w:r>
      <w:proofErr w:type="spellStart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tw</w:t>
      </w:r>
      <w:proofErr w:type="spellEnd"/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.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55 or 56 or 57 or 58 or 59 or 60 or 61 or 62 or 63 or 64 or 65 or 66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color w:val="0A0905"/>
          <w:sz w:val="20"/>
          <w:szCs w:val="20"/>
          <w:shd w:val="clear" w:color="auto" w:fill="FFFFFF"/>
        </w:rPr>
        <w:t>9 or 14 or 28 or 35</w:t>
      </w:r>
    </w:p>
    <w:p w:rsidR="003379F8" w:rsidRPr="009B1F4E" w:rsidRDefault="003379F8" w:rsidP="003379F8">
      <w:pPr>
        <w:pStyle w:val="ListParagraph"/>
        <w:numPr>
          <w:ilvl w:val="0"/>
          <w:numId w:val="1"/>
        </w:numPr>
        <w:spacing w:line="276" w:lineRule="auto"/>
        <w:jc w:val="left"/>
        <w:rPr>
          <w:rFonts w:ascii="Arial" w:hAnsi="Arial" w:cs="Arial"/>
          <w:color w:val="0A0905"/>
          <w:sz w:val="20"/>
          <w:szCs w:val="20"/>
          <w:shd w:val="clear" w:color="auto" w:fill="FFFFFF"/>
        </w:rPr>
      </w:pPr>
      <w:r w:rsidRPr="009B1F4E">
        <w:rPr>
          <w:rFonts w:ascii="Arial" w:hAnsi="Arial" w:cs="Arial"/>
          <w:sz w:val="20"/>
          <w:szCs w:val="20"/>
        </w:rPr>
        <w:t>42 and 54 and 67 and 68</w:t>
      </w:r>
    </w:p>
    <w:p w:rsidR="003379F8" w:rsidRPr="00D86D77" w:rsidRDefault="003379F8" w:rsidP="003379F8">
      <w:pPr>
        <w:pStyle w:val="ListParagraph"/>
        <w:spacing w:line="276" w:lineRule="auto"/>
        <w:jc w:val="left"/>
        <w:rPr>
          <w:rFonts w:ascii="Arial" w:hAnsi="Arial" w:cs="Arial"/>
          <w:i/>
        </w:rPr>
      </w:pPr>
    </w:p>
    <w:p w:rsidR="00BC03CD" w:rsidRDefault="003379F8">
      <w:bookmarkStart w:id="0" w:name="_GoBack"/>
      <w:bookmarkEnd w:id="0"/>
    </w:p>
    <w:sectPr w:rsidR="00BC03CD" w:rsidSect="001A58A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AE1AE9"/>
    <w:multiLevelType w:val="hybridMultilevel"/>
    <w:tmpl w:val="209C5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72F"/>
    <w:rsid w:val="0000572F"/>
    <w:rsid w:val="003379F8"/>
    <w:rsid w:val="004A61E1"/>
    <w:rsid w:val="00B5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150C3-920C-4E55-8472-A24F52BFF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9F8"/>
    <w:pPr>
      <w:spacing w:after="20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9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2</Words>
  <Characters>4176</Characters>
  <Application>Microsoft Office Word</Application>
  <DocSecurity>0</DocSecurity>
  <Lines>34</Lines>
  <Paragraphs>9</Paragraphs>
  <ScaleCrop>false</ScaleCrop>
  <Company>University of Bristol</Company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udrey</dc:creator>
  <cp:keywords/>
  <dc:description/>
  <cp:lastModifiedBy>S Audrey</cp:lastModifiedBy>
  <cp:revision>2</cp:revision>
  <dcterms:created xsi:type="dcterms:W3CDTF">2015-08-06T16:41:00Z</dcterms:created>
  <dcterms:modified xsi:type="dcterms:W3CDTF">2015-08-06T16:41:00Z</dcterms:modified>
</cp:coreProperties>
</file>